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6804"/>
        <w:gridCol w:w="4820"/>
      </w:tblGrid>
      <w:tr w:rsidR="001E4AF8" w:rsidRPr="001209F1" w14:paraId="684E8092" w14:textId="77777777" w:rsidTr="00B64D65">
        <w:trPr>
          <w:trHeight w:val="107"/>
        </w:trPr>
        <w:tc>
          <w:tcPr>
            <w:tcW w:w="13008" w:type="dxa"/>
            <w:gridSpan w:val="3"/>
            <w:tcBorders>
              <w:top w:val="nil"/>
              <w:bottom w:val="single" w:sz="4" w:space="0" w:color="auto"/>
            </w:tcBorders>
          </w:tcPr>
          <w:p w14:paraId="40E33AAB" w14:textId="0090EAEF" w:rsidR="001E4AF8" w:rsidRPr="00276F2B" w:rsidRDefault="00001845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01845">
              <w:rPr>
                <w:rFonts w:ascii="Times New Roman" w:hAnsi="Times New Roman" w:cs="Times New Roman"/>
              </w:rPr>
              <w:t>Supporting Information S1</w:t>
            </w:r>
            <w:r w:rsidR="001E4AF8" w:rsidRPr="001209F1">
              <w:rPr>
                <w:rFonts w:ascii="Times New Roman" w:hAnsi="Times New Roman" w:cs="Times New Roman"/>
              </w:rPr>
              <w:t>Table 1: Eligibility criteria based on the Population, Intervention, Comparison, Outcome and Study framework</w:t>
            </w:r>
          </w:p>
        </w:tc>
      </w:tr>
      <w:tr w:rsidR="00176178" w:rsidRPr="001209F1" w14:paraId="472EDDBD" w14:textId="77777777" w:rsidTr="00812B1F">
        <w:trPr>
          <w:trHeight w:val="107"/>
        </w:trPr>
        <w:tc>
          <w:tcPr>
            <w:tcW w:w="1384" w:type="dxa"/>
            <w:tcBorders>
              <w:bottom w:val="single" w:sz="4" w:space="0" w:color="auto"/>
              <w:right w:val="nil"/>
            </w:tcBorders>
          </w:tcPr>
          <w:p w14:paraId="0B29A981" w14:textId="77777777" w:rsidR="00176178" w:rsidRPr="001209F1" w:rsidRDefault="00176178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</w:tcPr>
          <w:p w14:paraId="58585F40" w14:textId="24537CBA" w:rsidR="00176178" w:rsidRPr="00276F2B" w:rsidRDefault="00176178" w:rsidP="00C90F0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6F2B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4820" w:type="dxa"/>
            <w:tcBorders>
              <w:left w:val="nil"/>
              <w:bottom w:val="single" w:sz="4" w:space="0" w:color="auto"/>
            </w:tcBorders>
          </w:tcPr>
          <w:p w14:paraId="514B0C97" w14:textId="77777777" w:rsidR="00176178" w:rsidRPr="00276F2B" w:rsidRDefault="00176178" w:rsidP="00C90F0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6F2B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176178" w:rsidRPr="001209F1" w14:paraId="19B75E5B" w14:textId="77777777" w:rsidTr="00812B1F">
        <w:trPr>
          <w:trHeight w:val="328"/>
        </w:trPr>
        <w:tc>
          <w:tcPr>
            <w:tcW w:w="1384" w:type="dxa"/>
            <w:tcBorders>
              <w:bottom w:val="nil"/>
              <w:right w:val="nil"/>
            </w:tcBorders>
          </w:tcPr>
          <w:p w14:paraId="6BFD702D" w14:textId="77777777" w:rsidR="00176178" w:rsidRPr="009D255C" w:rsidRDefault="00176178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D255C">
              <w:rPr>
                <w:rFonts w:ascii="Times New Roman" w:hAnsi="Times New Roman" w:cs="Times New Roman"/>
                <w:b/>
                <w:bCs/>
              </w:rPr>
              <w:t xml:space="preserve">Population 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</w:tcPr>
          <w:p w14:paraId="14294C7C" w14:textId="07CC7B0B" w:rsidR="002404C0" w:rsidRDefault="002404C0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2404C0">
              <w:rPr>
                <w:rFonts w:ascii="Times New Roman" w:hAnsi="Times New Roman" w:cs="Times New Roman"/>
              </w:rPr>
              <w:t xml:space="preserve">Animal study: </w:t>
            </w:r>
            <w:r w:rsidR="00E04C81">
              <w:rPr>
                <w:rFonts w:ascii="Times New Roman" w:hAnsi="Times New Roman" w:cs="Times New Roman" w:hint="eastAsia"/>
              </w:rPr>
              <w:t>p</w:t>
            </w:r>
            <w:r w:rsidR="00EB6A89" w:rsidRPr="00EB6A89">
              <w:rPr>
                <w:rFonts w:ascii="Times New Roman" w:hAnsi="Times New Roman" w:cs="Times New Roman"/>
              </w:rPr>
              <w:t>rimary CAD animal model (established with coronary artery in acute and chronic operation (not limited to coronary artery ligation, ischemia/reperfusion, cryo-/electrical injury, micro-embolism, pharmacological induction, genetic models) of any type, given at any time and diet condition, all sex, all age, and all species.</w:t>
            </w:r>
          </w:p>
          <w:p w14:paraId="417E5CD8" w14:textId="77777777" w:rsidR="006F003F" w:rsidRPr="002404C0" w:rsidRDefault="006F003F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44528A6" w14:textId="69407A26" w:rsidR="00176178" w:rsidRPr="001209F1" w:rsidRDefault="002404C0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2404C0">
              <w:rPr>
                <w:rFonts w:ascii="Times New Roman" w:hAnsi="Times New Roman" w:cs="Times New Roman"/>
              </w:rPr>
              <w:t xml:space="preserve">In vitro study: </w:t>
            </w:r>
            <w:r w:rsidR="00E04C81">
              <w:rPr>
                <w:rFonts w:ascii="Times New Roman" w:hAnsi="Times New Roman" w:cs="Times New Roman" w:hint="eastAsia"/>
              </w:rPr>
              <w:t>a</w:t>
            </w:r>
            <w:r w:rsidR="00EB6A89" w:rsidRPr="00EB6A89">
              <w:rPr>
                <w:rFonts w:ascii="Times New Roman" w:hAnsi="Times New Roman" w:cs="Times New Roman"/>
              </w:rPr>
              <w:t>ny cardiomyocyte cell line (all human and animal) primary hypoxia model (established with low oxygen concentration or cobalt chloride agent ) in any level, given at any time, concentration, frequency, and duration.</w:t>
            </w:r>
          </w:p>
        </w:tc>
        <w:tc>
          <w:tcPr>
            <w:tcW w:w="4820" w:type="dxa"/>
            <w:tcBorders>
              <w:left w:val="nil"/>
              <w:bottom w:val="nil"/>
            </w:tcBorders>
          </w:tcPr>
          <w:p w14:paraId="6BDD19C0" w14:textId="3E6181F6" w:rsidR="002404C0" w:rsidRDefault="002404C0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2404C0">
              <w:rPr>
                <w:rFonts w:ascii="Times New Roman" w:hAnsi="Times New Roman" w:cs="Times New Roman"/>
              </w:rPr>
              <w:t xml:space="preserve">Animal studies: </w:t>
            </w:r>
            <w:r w:rsidR="00EB6A89" w:rsidRPr="00EB6A89">
              <w:rPr>
                <w:rFonts w:ascii="Times New Roman" w:hAnsi="Times New Roman" w:cs="Times New Roman"/>
              </w:rPr>
              <w:t>CAD model that involved aorta stenosis, heart failure and cardiomyopathy.</w:t>
            </w:r>
          </w:p>
          <w:p w14:paraId="34559090" w14:textId="77777777" w:rsidR="006F003F" w:rsidRDefault="006F003F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5917A49E" w14:textId="77777777" w:rsidR="00CE45AA" w:rsidRDefault="00CE45AA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29280C64" w14:textId="77777777" w:rsidR="00CE45AA" w:rsidRDefault="00CE45AA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1F7A5DFE" w14:textId="77777777" w:rsidR="00CE45AA" w:rsidRDefault="00CE45AA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3381E83E" w14:textId="7729FE1C" w:rsidR="00176178" w:rsidRPr="001209F1" w:rsidRDefault="002404C0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2404C0">
              <w:rPr>
                <w:rFonts w:ascii="Times New Roman" w:hAnsi="Times New Roman" w:cs="Times New Roman"/>
              </w:rPr>
              <w:t xml:space="preserve">In vitro study: </w:t>
            </w:r>
            <w:r w:rsidR="00E04C81">
              <w:rPr>
                <w:rFonts w:ascii="Times New Roman" w:hAnsi="Times New Roman" w:cs="Times New Roman" w:hint="eastAsia"/>
              </w:rPr>
              <w:t>c</w:t>
            </w:r>
            <w:r w:rsidR="00EB6A89" w:rsidRPr="00EB6A89">
              <w:rPr>
                <w:rFonts w:ascii="Times New Roman" w:hAnsi="Times New Roman" w:cs="Times New Roman"/>
              </w:rPr>
              <w:t>ardiomyocytes derived from the induced stem cells, and genetically modified cardiomyocytes.</w:t>
            </w:r>
          </w:p>
        </w:tc>
      </w:tr>
      <w:tr w:rsidR="00176178" w:rsidRPr="001209F1" w14:paraId="4142B399" w14:textId="77777777" w:rsidTr="00812B1F">
        <w:trPr>
          <w:trHeight w:val="217"/>
        </w:trPr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2AAB75A4" w14:textId="77777777" w:rsidR="00176178" w:rsidRPr="009D255C" w:rsidRDefault="00176178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D255C">
              <w:rPr>
                <w:rFonts w:ascii="Times New Roman" w:hAnsi="Times New Roman" w:cs="Times New Roman"/>
                <w:b/>
                <w:bCs/>
              </w:rPr>
              <w:t xml:space="preserve">Intervention/ exposure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12CAB50" w14:textId="2AE9DD75" w:rsidR="002404C0" w:rsidRDefault="002404C0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2404C0">
              <w:rPr>
                <w:rFonts w:ascii="Times New Roman" w:hAnsi="Times New Roman" w:cs="Times New Roman"/>
              </w:rPr>
              <w:t xml:space="preserve">Animal study: </w:t>
            </w:r>
          </w:p>
          <w:p w14:paraId="1B8618CC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F003F">
              <w:rPr>
                <w:rFonts w:ascii="Times New Roman" w:hAnsi="Times New Roman" w:cs="Times New Roman"/>
              </w:rPr>
              <w:t>i</w:t>
            </w:r>
            <w:proofErr w:type="spellEnd"/>
            <w:r w:rsidRPr="006F003F">
              <w:rPr>
                <w:rFonts w:ascii="Times New Roman" w:hAnsi="Times New Roman" w:cs="Times New Roman"/>
              </w:rPr>
              <w:t>. Gene therapy: any viral vector (e.g. lentivirus, recombinant adenovirus) in any dosing, given at any time and frequency of dosing.</w:t>
            </w:r>
          </w:p>
          <w:p w14:paraId="0271F80B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t>ii. Cells: any types of cells (e.g. cardiac cells, stem cell including bone marrow mesenchymal, adipose mesenchymal, umbilical cord mesenchymal) in any dosing, given at any time and frequency of dosing.</w:t>
            </w:r>
          </w:p>
          <w:p w14:paraId="69457EBB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lastRenderedPageBreak/>
              <w:t>iii. Drugs: CAD drugs in any dosing, given at any time and frequency of dosing.</w:t>
            </w:r>
          </w:p>
          <w:p w14:paraId="2A1BC9BE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t>iv. Device: invasive (coronary stent or scaffolds, coronary balloon catheter) in any material, non-invasive (hyperbaric oxygen) in any oxygen concentration, will be given at any time, duration, and frequency.</w:t>
            </w:r>
          </w:p>
          <w:p w14:paraId="30F65761" w14:textId="77777777" w:rsidR="006F003F" w:rsidRPr="006F003F" w:rsidRDefault="006F003F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4BE58EAF" w14:textId="77777777" w:rsidR="00176178" w:rsidRDefault="002404C0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2404C0">
              <w:rPr>
                <w:rFonts w:ascii="Times New Roman" w:hAnsi="Times New Roman" w:cs="Times New Roman"/>
              </w:rPr>
              <w:t xml:space="preserve">In vitro study: </w:t>
            </w:r>
          </w:p>
          <w:p w14:paraId="59CDE4CA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F003F">
              <w:rPr>
                <w:rFonts w:ascii="Times New Roman" w:hAnsi="Times New Roman" w:cs="Times New Roman"/>
              </w:rPr>
              <w:t>i</w:t>
            </w:r>
            <w:proofErr w:type="spellEnd"/>
            <w:r w:rsidRPr="006F003F">
              <w:rPr>
                <w:rFonts w:ascii="Times New Roman" w:hAnsi="Times New Roman" w:cs="Times New Roman"/>
              </w:rPr>
              <w:t>. Gene therapy: any viral vector (e.g. lentivirus, recombinant adenovirus) in any concentration, given at any time and frequency of concentration.</w:t>
            </w:r>
          </w:p>
          <w:p w14:paraId="4ACEFA31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t>ii. Cells: cell-derived extracellular vesicles (e.g. exosomes, micro-</w:t>
            </w:r>
            <w:proofErr w:type="gramStart"/>
            <w:r w:rsidRPr="006F003F">
              <w:rPr>
                <w:rFonts w:ascii="Times New Roman" w:hAnsi="Times New Roman" w:cs="Times New Roman"/>
              </w:rPr>
              <w:t>vesicles</w:t>
            </w:r>
            <w:proofErr w:type="gramEnd"/>
            <w:r w:rsidRPr="006F003F">
              <w:rPr>
                <w:rFonts w:ascii="Times New Roman" w:hAnsi="Times New Roman" w:cs="Times New Roman"/>
              </w:rPr>
              <w:t xml:space="preserve"> or both) in any concentration, given at any time and frequency of concentration. No restriction on method of isolation and purification.</w:t>
            </w:r>
          </w:p>
          <w:p w14:paraId="67536B7F" w14:textId="6370043A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t>iii. Drugs/agents: in any concentration, given at any time and frequency of concentration.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</w:tcPr>
          <w:p w14:paraId="60F997C2" w14:textId="05ABB56E" w:rsidR="002404C0" w:rsidRPr="002404C0" w:rsidRDefault="002404C0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2404C0">
              <w:rPr>
                <w:rFonts w:ascii="Times New Roman" w:hAnsi="Times New Roman" w:cs="Times New Roman"/>
              </w:rPr>
              <w:lastRenderedPageBreak/>
              <w:t xml:space="preserve">Animal study: </w:t>
            </w:r>
            <w:r w:rsidR="006F003F" w:rsidRPr="006F003F">
              <w:rPr>
                <w:rFonts w:ascii="Times New Roman" w:hAnsi="Times New Roman" w:cs="Times New Roman"/>
              </w:rPr>
              <w:t xml:space="preserve">animal model that did not report </w:t>
            </w:r>
            <w:proofErr w:type="spellStart"/>
            <w:r w:rsidR="006F003F" w:rsidRPr="006F003F">
              <w:rPr>
                <w:rFonts w:ascii="Times New Roman" w:hAnsi="Times New Roman" w:cs="Times New Roman"/>
              </w:rPr>
              <w:t>signalling</w:t>
            </w:r>
            <w:proofErr w:type="spellEnd"/>
            <w:r w:rsidR="006F003F" w:rsidRPr="006F003F">
              <w:rPr>
                <w:rFonts w:ascii="Times New Roman" w:hAnsi="Times New Roman" w:cs="Times New Roman"/>
              </w:rPr>
              <w:t xml:space="preserve"> pathways and vascular changes.</w:t>
            </w:r>
          </w:p>
          <w:p w14:paraId="366C3D20" w14:textId="77777777" w:rsidR="006F003F" w:rsidRDefault="006F003F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064FDFA0" w14:textId="7B4448D9" w:rsidR="00176178" w:rsidRPr="001209F1" w:rsidRDefault="002404C0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2404C0">
              <w:rPr>
                <w:rFonts w:ascii="Times New Roman" w:hAnsi="Times New Roman" w:cs="Times New Roman"/>
              </w:rPr>
              <w:t xml:space="preserve">In vitro study: </w:t>
            </w:r>
            <w:r w:rsidR="006F003F" w:rsidRPr="006F003F">
              <w:rPr>
                <w:rFonts w:ascii="Times New Roman" w:hAnsi="Times New Roman" w:cs="Times New Roman"/>
              </w:rPr>
              <w:t xml:space="preserve">cell culture model that did not report </w:t>
            </w:r>
            <w:proofErr w:type="spellStart"/>
            <w:r w:rsidR="006F003F" w:rsidRPr="006F003F">
              <w:rPr>
                <w:rFonts w:ascii="Times New Roman" w:hAnsi="Times New Roman" w:cs="Times New Roman"/>
              </w:rPr>
              <w:t>signalling</w:t>
            </w:r>
            <w:proofErr w:type="spellEnd"/>
            <w:r w:rsidR="006F003F" w:rsidRPr="006F003F">
              <w:rPr>
                <w:rFonts w:ascii="Times New Roman" w:hAnsi="Times New Roman" w:cs="Times New Roman"/>
              </w:rPr>
              <w:t xml:space="preserve"> pathways and biological changes.</w:t>
            </w:r>
          </w:p>
        </w:tc>
      </w:tr>
      <w:tr w:rsidR="00176178" w:rsidRPr="001209F1" w14:paraId="16361930" w14:textId="77777777" w:rsidTr="00812B1F">
        <w:trPr>
          <w:trHeight w:val="217"/>
        </w:trPr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36F0D072" w14:textId="77777777" w:rsidR="00176178" w:rsidRPr="009D255C" w:rsidRDefault="00176178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D255C">
              <w:rPr>
                <w:rFonts w:ascii="Times New Roman" w:hAnsi="Times New Roman" w:cs="Times New Roman"/>
                <w:b/>
                <w:bCs/>
              </w:rPr>
              <w:t xml:space="preserve">Comparator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70CC220F" w14:textId="214EE8A4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 a</w:t>
            </w:r>
            <w:r w:rsidRPr="006F003F">
              <w:rPr>
                <w:rFonts w:ascii="Times New Roman" w:hAnsi="Times New Roman" w:cs="Times New Roman"/>
              </w:rPr>
              <w:t>nimal study, at least any two of these three groups will be included:</w:t>
            </w:r>
          </w:p>
          <w:p w14:paraId="62438532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F003F">
              <w:rPr>
                <w:rFonts w:ascii="Times New Roman" w:hAnsi="Times New Roman" w:cs="Times New Roman"/>
              </w:rPr>
              <w:t>i</w:t>
            </w:r>
            <w:proofErr w:type="spellEnd"/>
            <w:r w:rsidRPr="006F003F">
              <w:rPr>
                <w:rFonts w:ascii="Times New Roman" w:hAnsi="Times New Roman" w:cs="Times New Roman"/>
              </w:rPr>
              <w:t>. Negative control group (placebo, vehicle vector)</w:t>
            </w:r>
          </w:p>
          <w:p w14:paraId="5359B0CB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t>ii. Positive control group (drugs/agents, cells, device)</w:t>
            </w:r>
          </w:p>
          <w:p w14:paraId="32E04F96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t>iii. Healthy group</w:t>
            </w:r>
          </w:p>
          <w:p w14:paraId="625A0049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lastRenderedPageBreak/>
              <w:t>with or without</w:t>
            </w:r>
          </w:p>
          <w:p w14:paraId="31C9E5B5" w14:textId="77777777" w:rsid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t>iv. Sham group</w:t>
            </w:r>
          </w:p>
          <w:p w14:paraId="45936305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45C69DBB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t>For in vitro study, at least any two of these three groups will be included:</w:t>
            </w:r>
          </w:p>
          <w:p w14:paraId="6F9DF98E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F003F">
              <w:rPr>
                <w:rFonts w:ascii="Times New Roman" w:hAnsi="Times New Roman" w:cs="Times New Roman"/>
              </w:rPr>
              <w:t>i</w:t>
            </w:r>
            <w:proofErr w:type="spellEnd"/>
            <w:r w:rsidRPr="006F003F">
              <w:rPr>
                <w:rFonts w:ascii="Times New Roman" w:hAnsi="Times New Roman" w:cs="Times New Roman"/>
              </w:rPr>
              <w:t>. Negative control group (placebo, viral vector)</w:t>
            </w:r>
          </w:p>
          <w:p w14:paraId="1A7BA8A3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t>ii. Positive control group (drugs/agents)</w:t>
            </w:r>
          </w:p>
          <w:p w14:paraId="4F79736A" w14:textId="77957D42" w:rsidR="00176178" w:rsidRPr="001209F1" w:rsidRDefault="006F003F" w:rsidP="00C90F0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t>iii. Healthy grou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</w:tcPr>
          <w:p w14:paraId="721DFA14" w14:textId="77777777" w:rsidR="006F003F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lastRenderedPageBreak/>
              <w:t>Animal study: Studies without comparator or control groups necessary for meaningful interpretation of experimental outcomes related to lnc-MALAT1 in CAD.</w:t>
            </w:r>
          </w:p>
          <w:p w14:paraId="030FCFE6" w14:textId="77777777" w:rsidR="006F003F" w:rsidRDefault="006F003F" w:rsidP="00C90F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  <w:p w14:paraId="764276BD" w14:textId="77777777" w:rsidR="00CE45AA" w:rsidRDefault="00CE45AA" w:rsidP="00C90F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  <w:p w14:paraId="56EAC5D8" w14:textId="77777777" w:rsidR="00CE45AA" w:rsidRPr="006F003F" w:rsidRDefault="00CE45AA" w:rsidP="00C90F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  <w:p w14:paraId="014D86B9" w14:textId="30A2FB75" w:rsidR="00176178" w:rsidRPr="006F003F" w:rsidRDefault="006F003F" w:rsidP="00C90F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F003F">
              <w:rPr>
                <w:rFonts w:ascii="Times New Roman" w:hAnsi="Times New Roman" w:cs="Times New Roman"/>
              </w:rPr>
              <w:t>In vitro study: Studies without control conditions (normal oxygen concentration of standard cell culturing protocol (37</w:t>
            </w:r>
            <w:r w:rsidRPr="006F003F">
              <w:rPr>
                <w:rFonts w:ascii="Times New Roman" w:hAnsi="Times New Roman" w:cs="Times New Roman" w:hint="eastAsia"/>
              </w:rPr>
              <w:t>℃</w:t>
            </w:r>
            <w:r w:rsidRPr="006F003F">
              <w:rPr>
                <w:rFonts w:ascii="Times New Roman" w:hAnsi="Times New Roman" w:cs="Times New Roman"/>
              </w:rPr>
              <w:t>, CO₂ 5%) or those failing to implement controls essential for accurate assessment of the role and signaling pathway of lnc-MALAT1 in hypoxia progression.</w:t>
            </w:r>
          </w:p>
        </w:tc>
      </w:tr>
      <w:tr w:rsidR="00176178" w:rsidRPr="001209F1" w14:paraId="6E1378F6" w14:textId="77777777" w:rsidTr="00B64D65">
        <w:trPr>
          <w:trHeight w:val="107"/>
        </w:trPr>
        <w:tc>
          <w:tcPr>
            <w:tcW w:w="13008" w:type="dxa"/>
            <w:gridSpan w:val="3"/>
            <w:tcBorders>
              <w:top w:val="nil"/>
              <w:bottom w:val="nil"/>
            </w:tcBorders>
          </w:tcPr>
          <w:p w14:paraId="3470FFD6" w14:textId="7BEDAB00" w:rsidR="00176178" w:rsidRPr="009D255C" w:rsidRDefault="00CE45AA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D255C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Primary </w:t>
            </w:r>
          </w:p>
        </w:tc>
      </w:tr>
      <w:tr w:rsidR="00176178" w:rsidRPr="001209F1" w14:paraId="4D437A06" w14:textId="77777777" w:rsidTr="00812B1F">
        <w:trPr>
          <w:trHeight w:val="107"/>
        </w:trPr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7C14711C" w14:textId="069FDBAF" w:rsidR="00176178" w:rsidRPr="009D255C" w:rsidRDefault="00CE45AA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D255C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1624" w:type="dxa"/>
            <w:gridSpan w:val="2"/>
            <w:tcBorders>
              <w:top w:val="nil"/>
              <w:left w:val="nil"/>
              <w:bottom w:val="nil"/>
            </w:tcBorders>
          </w:tcPr>
          <w:p w14:paraId="136F50BA" w14:textId="212D5CD9" w:rsidR="00E31D9A" w:rsidRPr="00E31D9A" w:rsidRDefault="00E31D9A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31D9A">
              <w:rPr>
                <w:rFonts w:ascii="Times New Roman" w:hAnsi="Times New Roman" w:cs="Times New Roman"/>
              </w:rPr>
              <w:t xml:space="preserve">Animal study: Klotho/FGF23 and </w:t>
            </w:r>
            <w:proofErr w:type="spellStart"/>
            <w:r w:rsidRPr="00E31D9A">
              <w:rPr>
                <w:rFonts w:ascii="Times New Roman" w:hAnsi="Times New Roman" w:cs="Times New Roman"/>
              </w:rPr>
              <w:t>Wnt</w:t>
            </w:r>
            <w:proofErr w:type="spellEnd"/>
            <w:r w:rsidRPr="00E31D9A">
              <w:rPr>
                <w:rFonts w:ascii="Times New Roman" w:hAnsi="Times New Roman" w:cs="Times New Roman"/>
              </w:rPr>
              <w:t>/β-catenin and ERK/MAPK pathways.</w:t>
            </w:r>
          </w:p>
          <w:p w14:paraId="37442B72" w14:textId="3078B10F" w:rsidR="00176178" w:rsidRPr="001209F1" w:rsidRDefault="00E31D9A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31D9A">
              <w:rPr>
                <w:rFonts w:ascii="Times New Roman" w:hAnsi="Times New Roman" w:cs="Times New Roman"/>
              </w:rPr>
              <w:t xml:space="preserve">In vitro study: Klotho/FGF23 and </w:t>
            </w:r>
            <w:proofErr w:type="spellStart"/>
            <w:r w:rsidRPr="00E31D9A">
              <w:rPr>
                <w:rFonts w:ascii="Times New Roman" w:hAnsi="Times New Roman" w:cs="Times New Roman"/>
              </w:rPr>
              <w:t>Wnt</w:t>
            </w:r>
            <w:proofErr w:type="spellEnd"/>
            <w:r w:rsidRPr="00E31D9A">
              <w:rPr>
                <w:rFonts w:ascii="Times New Roman" w:hAnsi="Times New Roman" w:cs="Times New Roman"/>
              </w:rPr>
              <w:t>/β-catenin and ERK/MAPK pathways.</w:t>
            </w:r>
          </w:p>
        </w:tc>
      </w:tr>
      <w:tr w:rsidR="00176178" w:rsidRPr="001209F1" w14:paraId="65B47349" w14:textId="77777777" w:rsidTr="00812B1F">
        <w:trPr>
          <w:trHeight w:val="107"/>
        </w:trPr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30AD0834" w14:textId="606ED925" w:rsidR="00176178" w:rsidRPr="009D255C" w:rsidRDefault="00176178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D255C">
              <w:rPr>
                <w:rFonts w:ascii="Times New Roman" w:hAnsi="Times New Roman" w:cs="Times New Roman"/>
                <w:b/>
                <w:bCs/>
              </w:rPr>
              <w:t xml:space="preserve">Secondary </w:t>
            </w:r>
            <w:r w:rsidR="00CE45AA" w:rsidRPr="009D255C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1624" w:type="dxa"/>
            <w:gridSpan w:val="2"/>
            <w:tcBorders>
              <w:top w:val="nil"/>
              <w:left w:val="nil"/>
              <w:bottom w:val="nil"/>
            </w:tcBorders>
          </w:tcPr>
          <w:p w14:paraId="1979114E" w14:textId="77777777" w:rsidR="00E31D9A" w:rsidRPr="00E31D9A" w:rsidRDefault="00E31D9A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31D9A">
              <w:rPr>
                <w:rFonts w:ascii="Times New Roman" w:hAnsi="Times New Roman" w:cs="Times New Roman"/>
              </w:rPr>
              <w:t xml:space="preserve">Animal study: Other </w:t>
            </w:r>
            <w:proofErr w:type="spellStart"/>
            <w:r w:rsidRPr="00E31D9A">
              <w:rPr>
                <w:rFonts w:ascii="Times New Roman" w:hAnsi="Times New Roman" w:cs="Times New Roman"/>
              </w:rPr>
              <w:t>signalling</w:t>
            </w:r>
            <w:proofErr w:type="spellEnd"/>
            <w:r w:rsidRPr="00E31D9A">
              <w:rPr>
                <w:rFonts w:ascii="Times New Roman" w:hAnsi="Times New Roman" w:cs="Times New Roman"/>
              </w:rPr>
              <w:t xml:space="preserve"> pathways and vascular change (proliferation, migration, lumen formation, apoptosis).</w:t>
            </w:r>
          </w:p>
          <w:p w14:paraId="70B8341F" w14:textId="54999202" w:rsidR="00176178" w:rsidRPr="001209F1" w:rsidRDefault="00E31D9A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31D9A">
              <w:rPr>
                <w:rFonts w:ascii="Times New Roman" w:hAnsi="Times New Roman" w:cs="Times New Roman"/>
              </w:rPr>
              <w:t xml:space="preserve">In vitro study: Other </w:t>
            </w:r>
            <w:proofErr w:type="spellStart"/>
            <w:r w:rsidRPr="00E31D9A">
              <w:rPr>
                <w:rFonts w:ascii="Times New Roman" w:hAnsi="Times New Roman" w:cs="Times New Roman"/>
              </w:rPr>
              <w:t>signalling</w:t>
            </w:r>
            <w:proofErr w:type="spellEnd"/>
            <w:r w:rsidRPr="00E31D9A">
              <w:rPr>
                <w:rFonts w:ascii="Times New Roman" w:hAnsi="Times New Roman" w:cs="Times New Roman"/>
              </w:rPr>
              <w:t xml:space="preserve"> pathways and biological changes (proliferation, migration, lumen formation, apoptosis).</w:t>
            </w:r>
          </w:p>
        </w:tc>
      </w:tr>
      <w:tr w:rsidR="00176178" w:rsidRPr="001209F1" w14:paraId="3BADA8A1" w14:textId="77777777" w:rsidTr="00812B1F">
        <w:trPr>
          <w:trHeight w:val="548"/>
        </w:trPr>
        <w:tc>
          <w:tcPr>
            <w:tcW w:w="1384" w:type="dxa"/>
            <w:tcBorders>
              <w:top w:val="nil"/>
              <w:bottom w:val="single" w:sz="4" w:space="0" w:color="auto"/>
              <w:right w:val="nil"/>
            </w:tcBorders>
          </w:tcPr>
          <w:p w14:paraId="56B79242" w14:textId="77777777" w:rsidR="00176178" w:rsidRPr="009D255C" w:rsidRDefault="00176178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D255C">
              <w:rPr>
                <w:rFonts w:ascii="Times New Roman" w:hAnsi="Times New Roman" w:cs="Times New Roman"/>
                <w:b/>
                <w:bCs/>
              </w:rPr>
              <w:t xml:space="preserve">Study type 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FE1CB" w14:textId="7C8FBA7E" w:rsidR="00793DB4" w:rsidRDefault="00793DB4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793DB4">
              <w:rPr>
                <w:rFonts w:ascii="Times New Roman" w:hAnsi="Times New Roman" w:cs="Times New Roman"/>
              </w:rPr>
              <w:t>riginal research article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793DB4">
              <w:rPr>
                <w:rFonts w:ascii="Times New Roman" w:hAnsi="Times New Roman" w:cs="Times New Roman"/>
              </w:rPr>
              <w:t xml:space="preserve"> in English language</w:t>
            </w:r>
            <w:r w:rsidRPr="00793DB4">
              <w:rPr>
                <w:rFonts w:ascii="Times New Roman" w:hAnsi="Times New Roman" w:cs="Times New Roman" w:hint="eastAsia"/>
              </w:rPr>
              <w:t>.</w:t>
            </w:r>
          </w:p>
          <w:p w14:paraId="5D3790CB" w14:textId="216F997C" w:rsidR="00176178" w:rsidRDefault="00DB6951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</w:t>
            </w:r>
            <w:r w:rsidR="00176178" w:rsidRPr="001209F1">
              <w:rPr>
                <w:rFonts w:ascii="Times New Roman" w:hAnsi="Times New Roman" w:cs="Times New Roman"/>
              </w:rPr>
              <w:t xml:space="preserve"> studies</w:t>
            </w:r>
            <w:r w:rsidR="00793DB4">
              <w:rPr>
                <w:rFonts w:ascii="Times New Roman" w:hAnsi="Times New Roman" w:cs="Times New Roman" w:hint="eastAsia"/>
              </w:rPr>
              <w:t xml:space="preserve">: </w:t>
            </w:r>
            <w:r w:rsidR="00793DB4" w:rsidRPr="00793DB4">
              <w:rPr>
                <w:rFonts w:ascii="Times New Roman" w:hAnsi="Times New Roman" w:cs="Times New Roman"/>
              </w:rPr>
              <w:t>Controlled experimental studies utilizing CAD animal model. Randomized controlled studies or other controlled experimental design</w:t>
            </w:r>
            <w:r w:rsidR="00793DB4" w:rsidRPr="00793DB4">
              <w:rPr>
                <w:rFonts w:ascii="Times New Roman" w:hAnsi="Times New Roman" w:cs="Times New Roman" w:hint="eastAsia"/>
              </w:rPr>
              <w:t>.</w:t>
            </w:r>
          </w:p>
          <w:p w14:paraId="43A24BF1" w14:textId="77777777" w:rsidR="00793DB4" w:rsidRPr="001209F1" w:rsidRDefault="00793DB4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37BAB4D5" w14:textId="444836EA" w:rsidR="00176178" w:rsidRPr="001209F1" w:rsidRDefault="00176178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209F1">
              <w:rPr>
                <w:rFonts w:ascii="Times New Roman" w:hAnsi="Times New Roman" w:cs="Times New Roman"/>
              </w:rPr>
              <w:t>In vitro studies</w:t>
            </w:r>
            <w:r w:rsidR="00793DB4">
              <w:rPr>
                <w:rFonts w:ascii="Times New Roman" w:hAnsi="Times New Roman" w:cs="Times New Roman" w:hint="eastAsia"/>
              </w:rPr>
              <w:t xml:space="preserve">: </w:t>
            </w:r>
            <w:r w:rsidR="00793DB4" w:rsidRPr="00793DB4">
              <w:rPr>
                <w:rFonts w:ascii="Times New Roman" w:hAnsi="Times New Roman" w:cs="Times New Roman"/>
              </w:rPr>
              <w:t>Controlled experimental studies utilizing hypoxia conditions. Other controlled experimental design</w:t>
            </w:r>
            <w:r w:rsidR="00793DB4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</w:tcBorders>
          </w:tcPr>
          <w:p w14:paraId="6E7B0AF8" w14:textId="39C8EF70" w:rsidR="001A283B" w:rsidRPr="001209F1" w:rsidRDefault="001A283B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</w:t>
            </w:r>
            <w:r w:rsidRPr="001209F1">
              <w:rPr>
                <w:rFonts w:ascii="Times New Roman" w:hAnsi="Times New Roman" w:cs="Times New Roman"/>
              </w:rPr>
              <w:t xml:space="preserve">ull texts are not </w:t>
            </w:r>
            <w:proofErr w:type="gramStart"/>
            <w:r w:rsidRPr="001209F1">
              <w:rPr>
                <w:rFonts w:ascii="Times New Roman" w:hAnsi="Times New Roman" w:cs="Times New Roman"/>
              </w:rPr>
              <w:t>available</w:t>
            </w:r>
            <w:proofErr w:type="gramEnd"/>
          </w:p>
          <w:p w14:paraId="01603A0F" w14:textId="6C96609E" w:rsidR="00176178" w:rsidRDefault="00176178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209F1">
              <w:rPr>
                <w:rFonts w:ascii="Times New Roman" w:hAnsi="Times New Roman" w:cs="Times New Roman"/>
              </w:rPr>
              <w:t>Reviews</w:t>
            </w:r>
          </w:p>
          <w:p w14:paraId="35600451" w14:textId="2644FB8F" w:rsidR="00CE367F" w:rsidRDefault="00CE367F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CE367F">
              <w:rPr>
                <w:rFonts w:ascii="Times New Roman" w:hAnsi="Times New Roman" w:cs="Times New Roman"/>
              </w:rPr>
              <w:t>ystematic reviews</w:t>
            </w:r>
          </w:p>
          <w:p w14:paraId="41359A5A" w14:textId="46377364" w:rsidR="00CE367F" w:rsidRDefault="00CE367F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</w:t>
            </w:r>
            <w:r w:rsidRPr="00CE367F">
              <w:rPr>
                <w:rFonts w:ascii="Times New Roman" w:hAnsi="Times New Roman" w:cs="Times New Roman"/>
              </w:rPr>
              <w:t>eta-analyses</w:t>
            </w:r>
          </w:p>
          <w:p w14:paraId="6A7B19C2" w14:textId="1D3F4D2F" w:rsidR="00CE367F" w:rsidRDefault="00CE367F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CE367F">
              <w:rPr>
                <w:rFonts w:ascii="Times New Roman" w:hAnsi="Times New Roman" w:cs="Times New Roman"/>
              </w:rPr>
              <w:t xml:space="preserve">onference abstracts and </w:t>
            </w:r>
            <w:proofErr w:type="gramStart"/>
            <w:r>
              <w:rPr>
                <w:rFonts w:ascii="Times New Roman" w:hAnsi="Times New Roman" w:cs="Times New Roman" w:hint="eastAsia"/>
              </w:rPr>
              <w:t>N</w:t>
            </w:r>
            <w:r w:rsidRPr="00CE367F">
              <w:rPr>
                <w:rFonts w:ascii="Times New Roman" w:hAnsi="Times New Roman" w:cs="Times New Roman"/>
              </w:rPr>
              <w:t>on-English</w:t>
            </w:r>
            <w:proofErr w:type="gramEnd"/>
            <w:r w:rsidRPr="00CE367F">
              <w:rPr>
                <w:rFonts w:ascii="Times New Roman" w:hAnsi="Times New Roman" w:cs="Times New Roman"/>
              </w:rPr>
              <w:t xml:space="preserve"> language</w:t>
            </w:r>
          </w:p>
          <w:p w14:paraId="3BABC2FF" w14:textId="66FF1F87" w:rsidR="00CE367F" w:rsidRDefault="00CE367F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CE367F">
              <w:rPr>
                <w:rFonts w:ascii="Times New Roman" w:hAnsi="Times New Roman" w:cs="Times New Roman"/>
              </w:rPr>
              <w:t>etter to editors</w:t>
            </w:r>
          </w:p>
          <w:p w14:paraId="492D8E32" w14:textId="3BEC81C7" w:rsidR="00CE367F" w:rsidRDefault="00CE367F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CE367F">
              <w:rPr>
                <w:rFonts w:ascii="Times New Roman" w:hAnsi="Times New Roman" w:cs="Times New Roman"/>
              </w:rPr>
              <w:t>ook</w:t>
            </w:r>
          </w:p>
          <w:p w14:paraId="5CBC814D" w14:textId="35A9D34B" w:rsidR="00CE367F" w:rsidRDefault="00CE367F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CE367F">
              <w:rPr>
                <w:rFonts w:ascii="Times New Roman" w:hAnsi="Times New Roman" w:cs="Times New Roman"/>
              </w:rPr>
              <w:t>ditorial comments</w:t>
            </w:r>
          </w:p>
          <w:p w14:paraId="7BB7872E" w14:textId="73AC0271" w:rsidR="00CE367F" w:rsidRDefault="00CE367F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CE367F">
              <w:rPr>
                <w:rFonts w:ascii="Times New Roman" w:hAnsi="Times New Roman" w:cs="Times New Roman"/>
              </w:rPr>
              <w:t>bstract</w:t>
            </w:r>
          </w:p>
          <w:p w14:paraId="7E05B2EA" w14:textId="316891D9" w:rsidR="00176178" w:rsidRPr="001209F1" w:rsidRDefault="00CE367F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CE367F">
              <w:rPr>
                <w:rFonts w:ascii="Times New Roman" w:hAnsi="Times New Roman" w:cs="Times New Roman"/>
              </w:rPr>
              <w:t>onference proceedings.</w:t>
            </w:r>
          </w:p>
        </w:tc>
      </w:tr>
      <w:tr w:rsidR="00176178" w:rsidRPr="001209F1" w14:paraId="5B89B342" w14:textId="77777777" w:rsidTr="00B64D65">
        <w:trPr>
          <w:trHeight w:val="107"/>
        </w:trPr>
        <w:tc>
          <w:tcPr>
            <w:tcW w:w="13008" w:type="dxa"/>
            <w:gridSpan w:val="3"/>
            <w:tcBorders>
              <w:bottom w:val="nil"/>
            </w:tcBorders>
          </w:tcPr>
          <w:p w14:paraId="102AF871" w14:textId="77777777" w:rsidR="00176178" w:rsidRPr="001209F1" w:rsidRDefault="00176178" w:rsidP="00C90F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209F1">
              <w:rPr>
                <w:rFonts w:ascii="Times New Roman" w:hAnsi="Times New Roman" w:cs="Times New Roman"/>
              </w:rPr>
              <w:lastRenderedPageBreak/>
              <w:t xml:space="preserve">PICOS: Population, Intervention, Comparison, Outcome and Study </w:t>
            </w:r>
          </w:p>
        </w:tc>
      </w:tr>
    </w:tbl>
    <w:p w14:paraId="500D5D74" w14:textId="3952826C" w:rsidR="00D52D08" w:rsidRPr="00E21B72" w:rsidRDefault="00D52D08" w:rsidP="00E21B72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211D1E"/>
          <w:kern w:val="0"/>
          <w:szCs w:val="21"/>
        </w:rPr>
      </w:pPr>
    </w:p>
    <w:sectPr w:rsidR="00D52D08" w:rsidRPr="00E21B72" w:rsidSect="00746E38">
      <w:footerReference w:type="default" r:id="rId8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93AD4" w14:textId="77777777" w:rsidR="00746E38" w:rsidRDefault="00746E38" w:rsidP="00340713">
      <w:r>
        <w:separator/>
      </w:r>
    </w:p>
  </w:endnote>
  <w:endnote w:type="continuationSeparator" w:id="0">
    <w:p w14:paraId="48A09897" w14:textId="77777777" w:rsidR="00746E38" w:rsidRDefault="00746E38" w:rsidP="00340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wis721 Cn B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735310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E2DDD46" w14:textId="21926200" w:rsidR="00765F70" w:rsidRPr="00765F70" w:rsidRDefault="00765F70">
        <w:pPr>
          <w:pStyle w:val="af0"/>
          <w:jc w:val="right"/>
          <w:rPr>
            <w:rFonts w:ascii="Times New Roman" w:hAnsi="Times New Roman" w:cs="Times New Roman"/>
          </w:rPr>
        </w:pPr>
        <w:r w:rsidRPr="00765F70">
          <w:rPr>
            <w:rFonts w:ascii="Times New Roman" w:hAnsi="Times New Roman" w:cs="Times New Roman"/>
          </w:rPr>
          <w:fldChar w:fldCharType="begin"/>
        </w:r>
        <w:r w:rsidRPr="00765F70">
          <w:rPr>
            <w:rFonts w:ascii="Times New Roman" w:hAnsi="Times New Roman" w:cs="Times New Roman"/>
          </w:rPr>
          <w:instrText>PAGE   \* MERGEFORMAT</w:instrText>
        </w:r>
        <w:r w:rsidRPr="00765F70">
          <w:rPr>
            <w:rFonts w:ascii="Times New Roman" w:hAnsi="Times New Roman" w:cs="Times New Roman"/>
          </w:rPr>
          <w:fldChar w:fldCharType="separate"/>
        </w:r>
        <w:r w:rsidRPr="00765F70">
          <w:rPr>
            <w:rFonts w:ascii="Times New Roman" w:hAnsi="Times New Roman" w:cs="Times New Roman"/>
            <w:lang w:val="zh-CN"/>
          </w:rPr>
          <w:t>2</w:t>
        </w:r>
        <w:r w:rsidRPr="00765F70">
          <w:rPr>
            <w:rFonts w:ascii="Times New Roman" w:hAnsi="Times New Roman" w:cs="Times New Roman"/>
          </w:rPr>
          <w:fldChar w:fldCharType="end"/>
        </w:r>
      </w:p>
    </w:sdtContent>
  </w:sdt>
  <w:p w14:paraId="649125B4" w14:textId="77777777" w:rsidR="00765F70" w:rsidRDefault="00765F7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72C3A" w14:textId="77777777" w:rsidR="00746E38" w:rsidRDefault="00746E38" w:rsidP="00340713">
      <w:r>
        <w:separator/>
      </w:r>
    </w:p>
  </w:footnote>
  <w:footnote w:type="continuationSeparator" w:id="0">
    <w:p w14:paraId="697EAE99" w14:textId="77777777" w:rsidR="00746E38" w:rsidRDefault="00746E38" w:rsidP="003407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C7FFB"/>
    <w:multiLevelType w:val="hybridMultilevel"/>
    <w:tmpl w:val="15F4999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04230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ya UKM BI EDITED 202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9fezspcaeewxe50sfpt2f5ffawzp2r5pre&quot;&gt;My EndNote Library&lt;record-ids&gt;&lt;item&gt;19523&lt;/item&gt;&lt;item&gt;19524&lt;/item&gt;&lt;item&gt;19525&lt;/item&gt;&lt;item&gt;19526&lt;/item&gt;&lt;item&gt;19527&lt;/item&gt;&lt;item&gt;19528&lt;/item&gt;&lt;item&gt;19529&lt;/item&gt;&lt;item&gt;19530&lt;/item&gt;&lt;item&gt;19531&lt;/item&gt;&lt;item&gt;19532&lt;/item&gt;&lt;item&gt;19533&lt;/item&gt;&lt;item&gt;19534&lt;/item&gt;&lt;item&gt;19535&lt;/item&gt;&lt;item&gt;19536&lt;/item&gt;&lt;item&gt;19537&lt;/item&gt;&lt;item&gt;19538&lt;/item&gt;&lt;item&gt;19539&lt;/item&gt;&lt;item&gt;19540&lt;/item&gt;&lt;item&gt;19541&lt;/item&gt;&lt;item&gt;19542&lt;/item&gt;&lt;item&gt;19543&lt;/item&gt;&lt;item&gt;19544&lt;/item&gt;&lt;item&gt;19545&lt;/item&gt;&lt;item&gt;19546&lt;/item&gt;&lt;item&gt;19547&lt;/item&gt;&lt;item&gt;19548&lt;/item&gt;&lt;item&gt;19549&lt;/item&gt;&lt;item&gt;19550&lt;/item&gt;&lt;item&gt;19551&lt;/item&gt;&lt;item&gt;19552&lt;/item&gt;&lt;/record-ids&gt;&lt;/item&gt;&lt;/Libraries&gt;"/>
  </w:docVars>
  <w:rsids>
    <w:rsidRoot w:val="00763E2D"/>
    <w:rsid w:val="00001845"/>
    <w:rsid w:val="00012F4C"/>
    <w:rsid w:val="0001535A"/>
    <w:rsid w:val="00015BD2"/>
    <w:rsid w:val="00015E96"/>
    <w:rsid w:val="00026F77"/>
    <w:rsid w:val="000354B6"/>
    <w:rsid w:val="000358D8"/>
    <w:rsid w:val="0003746F"/>
    <w:rsid w:val="000378E8"/>
    <w:rsid w:val="00041DC2"/>
    <w:rsid w:val="000446B4"/>
    <w:rsid w:val="00045904"/>
    <w:rsid w:val="0005032D"/>
    <w:rsid w:val="00050CEF"/>
    <w:rsid w:val="000576C6"/>
    <w:rsid w:val="00061FFA"/>
    <w:rsid w:val="000629AB"/>
    <w:rsid w:val="00066439"/>
    <w:rsid w:val="00067744"/>
    <w:rsid w:val="00067992"/>
    <w:rsid w:val="000710E4"/>
    <w:rsid w:val="000818F6"/>
    <w:rsid w:val="00081FB0"/>
    <w:rsid w:val="00083071"/>
    <w:rsid w:val="00084A54"/>
    <w:rsid w:val="0008551F"/>
    <w:rsid w:val="00087EB8"/>
    <w:rsid w:val="0009258A"/>
    <w:rsid w:val="00094F15"/>
    <w:rsid w:val="000A2003"/>
    <w:rsid w:val="000A5AD6"/>
    <w:rsid w:val="000A77A8"/>
    <w:rsid w:val="000C313D"/>
    <w:rsid w:val="000C409C"/>
    <w:rsid w:val="000C55F9"/>
    <w:rsid w:val="000D4139"/>
    <w:rsid w:val="000D4C2B"/>
    <w:rsid w:val="000D7ED5"/>
    <w:rsid w:val="000E4A0A"/>
    <w:rsid w:val="000F325E"/>
    <w:rsid w:val="00101AA7"/>
    <w:rsid w:val="00103EF7"/>
    <w:rsid w:val="00105B65"/>
    <w:rsid w:val="00106FC4"/>
    <w:rsid w:val="001169E1"/>
    <w:rsid w:val="00116BD6"/>
    <w:rsid w:val="001201B7"/>
    <w:rsid w:val="001209F1"/>
    <w:rsid w:val="00130523"/>
    <w:rsid w:val="001325AC"/>
    <w:rsid w:val="001453F6"/>
    <w:rsid w:val="0015273B"/>
    <w:rsid w:val="00152828"/>
    <w:rsid w:val="00155748"/>
    <w:rsid w:val="0015650F"/>
    <w:rsid w:val="001573C5"/>
    <w:rsid w:val="00171820"/>
    <w:rsid w:val="00172E9B"/>
    <w:rsid w:val="00174AA4"/>
    <w:rsid w:val="00176178"/>
    <w:rsid w:val="0018337D"/>
    <w:rsid w:val="00186A2A"/>
    <w:rsid w:val="00190DD1"/>
    <w:rsid w:val="001912C1"/>
    <w:rsid w:val="00191616"/>
    <w:rsid w:val="00195C84"/>
    <w:rsid w:val="001A2427"/>
    <w:rsid w:val="001A283B"/>
    <w:rsid w:val="001A343A"/>
    <w:rsid w:val="001B1EB5"/>
    <w:rsid w:val="001B2095"/>
    <w:rsid w:val="001B4DD0"/>
    <w:rsid w:val="001C111B"/>
    <w:rsid w:val="001C1684"/>
    <w:rsid w:val="001C28C9"/>
    <w:rsid w:val="001C7947"/>
    <w:rsid w:val="001D0CCB"/>
    <w:rsid w:val="001D19D9"/>
    <w:rsid w:val="001D48C2"/>
    <w:rsid w:val="001D5B90"/>
    <w:rsid w:val="001E3289"/>
    <w:rsid w:val="001E4AF8"/>
    <w:rsid w:val="001E6693"/>
    <w:rsid w:val="002038C3"/>
    <w:rsid w:val="00206720"/>
    <w:rsid w:val="00207E9F"/>
    <w:rsid w:val="002107BD"/>
    <w:rsid w:val="00222E8E"/>
    <w:rsid w:val="00223C81"/>
    <w:rsid w:val="002242CF"/>
    <w:rsid w:val="00233E1C"/>
    <w:rsid w:val="002404C0"/>
    <w:rsid w:val="00240AA0"/>
    <w:rsid w:val="00247FE8"/>
    <w:rsid w:val="00250672"/>
    <w:rsid w:val="0025799B"/>
    <w:rsid w:val="00276F2B"/>
    <w:rsid w:val="00280118"/>
    <w:rsid w:val="00284C74"/>
    <w:rsid w:val="00286462"/>
    <w:rsid w:val="00287A52"/>
    <w:rsid w:val="0029255F"/>
    <w:rsid w:val="00294C42"/>
    <w:rsid w:val="002952F4"/>
    <w:rsid w:val="00296B60"/>
    <w:rsid w:val="002C0F0B"/>
    <w:rsid w:val="002C2C53"/>
    <w:rsid w:val="002D5555"/>
    <w:rsid w:val="002D6832"/>
    <w:rsid w:val="002D753C"/>
    <w:rsid w:val="002E3C86"/>
    <w:rsid w:val="002E6B7E"/>
    <w:rsid w:val="002F1F18"/>
    <w:rsid w:val="00305998"/>
    <w:rsid w:val="00310E9F"/>
    <w:rsid w:val="00311609"/>
    <w:rsid w:val="0031641F"/>
    <w:rsid w:val="00327978"/>
    <w:rsid w:val="003312F4"/>
    <w:rsid w:val="00331ADE"/>
    <w:rsid w:val="00340713"/>
    <w:rsid w:val="003420BA"/>
    <w:rsid w:val="003451B6"/>
    <w:rsid w:val="00350789"/>
    <w:rsid w:val="00357972"/>
    <w:rsid w:val="003748C0"/>
    <w:rsid w:val="00375950"/>
    <w:rsid w:val="003776DA"/>
    <w:rsid w:val="00380B92"/>
    <w:rsid w:val="00381280"/>
    <w:rsid w:val="00383023"/>
    <w:rsid w:val="0038475A"/>
    <w:rsid w:val="00385E6D"/>
    <w:rsid w:val="0038696E"/>
    <w:rsid w:val="00387A84"/>
    <w:rsid w:val="003904AB"/>
    <w:rsid w:val="00390ECC"/>
    <w:rsid w:val="00391154"/>
    <w:rsid w:val="00392E0F"/>
    <w:rsid w:val="003936CA"/>
    <w:rsid w:val="00393EFB"/>
    <w:rsid w:val="003B5163"/>
    <w:rsid w:val="003B589A"/>
    <w:rsid w:val="003C74DE"/>
    <w:rsid w:val="003D264A"/>
    <w:rsid w:val="003D3BF7"/>
    <w:rsid w:val="003D6CD3"/>
    <w:rsid w:val="003D71A3"/>
    <w:rsid w:val="003E3C21"/>
    <w:rsid w:val="003E6016"/>
    <w:rsid w:val="003E765E"/>
    <w:rsid w:val="003F02F8"/>
    <w:rsid w:val="003F15D0"/>
    <w:rsid w:val="003F3546"/>
    <w:rsid w:val="003F567D"/>
    <w:rsid w:val="00401489"/>
    <w:rsid w:val="00401B8A"/>
    <w:rsid w:val="00404BA2"/>
    <w:rsid w:val="0040622A"/>
    <w:rsid w:val="0040673A"/>
    <w:rsid w:val="004106BE"/>
    <w:rsid w:val="0041601F"/>
    <w:rsid w:val="00417D53"/>
    <w:rsid w:val="004233B5"/>
    <w:rsid w:val="0042600C"/>
    <w:rsid w:val="00440F52"/>
    <w:rsid w:val="00441F1A"/>
    <w:rsid w:val="0044220B"/>
    <w:rsid w:val="00442CEA"/>
    <w:rsid w:val="0044480F"/>
    <w:rsid w:val="0044510B"/>
    <w:rsid w:val="00452991"/>
    <w:rsid w:val="00457BD5"/>
    <w:rsid w:val="00461680"/>
    <w:rsid w:val="00464B0D"/>
    <w:rsid w:val="004654DA"/>
    <w:rsid w:val="004657D8"/>
    <w:rsid w:val="004739B9"/>
    <w:rsid w:val="00476673"/>
    <w:rsid w:val="00476F63"/>
    <w:rsid w:val="00477C29"/>
    <w:rsid w:val="00481068"/>
    <w:rsid w:val="00481C29"/>
    <w:rsid w:val="00483EE6"/>
    <w:rsid w:val="00484804"/>
    <w:rsid w:val="00484862"/>
    <w:rsid w:val="0048686E"/>
    <w:rsid w:val="00486A08"/>
    <w:rsid w:val="004905F7"/>
    <w:rsid w:val="00492673"/>
    <w:rsid w:val="00492978"/>
    <w:rsid w:val="0049409C"/>
    <w:rsid w:val="004A172F"/>
    <w:rsid w:val="004A1731"/>
    <w:rsid w:val="004A1AF6"/>
    <w:rsid w:val="004A317B"/>
    <w:rsid w:val="004B06DE"/>
    <w:rsid w:val="004C1674"/>
    <w:rsid w:val="004C3F25"/>
    <w:rsid w:val="004C5090"/>
    <w:rsid w:val="004C50A5"/>
    <w:rsid w:val="004D0E3C"/>
    <w:rsid w:val="004D5ECA"/>
    <w:rsid w:val="004E10D9"/>
    <w:rsid w:val="004E624E"/>
    <w:rsid w:val="00500A4A"/>
    <w:rsid w:val="0050335B"/>
    <w:rsid w:val="005112AB"/>
    <w:rsid w:val="0052220A"/>
    <w:rsid w:val="005225B3"/>
    <w:rsid w:val="0052538F"/>
    <w:rsid w:val="00525AD7"/>
    <w:rsid w:val="00534D99"/>
    <w:rsid w:val="00537C98"/>
    <w:rsid w:val="00540177"/>
    <w:rsid w:val="00541545"/>
    <w:rsid w:val="00554C10"/>
    <w:rsid w:val="00555E14"/>
    <w:rsid w:val="00557E42"/>
    <w:rsid w:val="0056109B"/>
    <w:rsid w:val="0056530E"/>
    <w:rsid w:val="00566B2B"/>
    <w:rsid w:val="00570BA0"/>
    <w:rsid w:val="0057221F"/>
    <w:rsid w:val="00572466"/>
    <w:rsid w:val="005750FA"/>
    <w:rsid w:val="00580825"/>
    <w:rsid w:val="0058247F"/>
    <w:rsid w:val="00596041"/>
    <w:rsid w:val="005A32CF"/>
    <w:rsid w:val="005A7970"/>
    <w:rsid w:val="005A7A56"/>
    <w:rsid w:val="005A7B33"/>
    <w:rsid w:val="005B1CBD"/>
    <w:rsid w:val="005C6C7D"/>
    <w:rsid w:val="005D2504"/>
    <w:rsid w:val="005D3980"/>
    <w:rsid w:val="005D514E"/>
    <w:rsid w:val="005D69D9"/>
    <w:rsid w:val="005D7436"/>
    <w:rsid w:val="005E2C09"/>
    <w:rsid w:val="005E7218"/>
    <w:rsid w:val="005F029E"/>
    <w:rsid w:val="005F33C0"/>
    <w:rsid w:val="005F4378"/>
    <w:rsid w:val="00601CF1"/>
    <w:rsid w:val="00602678"/>
    <w:rsid w:val="00602C92"/>
    <w:rsid w:val="00606174"/>
    <w:rsid w:val="00606960"/>
    <w:rsid w:val="00611512"/>
    <w:rsid w:val="00623015"/>
    <w:rsid w:val="0062562B"/>
    <w:rsid w:val="00630044"/>
    <w:rsid w:val="00630C0B"/>
    <w:rsid w:val="00640623"/>
    <w:rsid w:val="00644D97"/>
    <w:rsid w:val="00661EB2"/>
    <w:rsid w:val="00664823"/>
    <w:rsid w:val="00666A56"/>
    <w:rsid w:val="00666C5C"/>
    <w:rsid w:val="0067341D"/>
    <w:rsid w:val="00675454"/>
    <w:rsid w:val="00677220"/>
    <w:rsid w:val="006814B1"/>
    <w:rsid w:val="006817EE"/>
    <w:rsid w:val="00681A59"/>
    <w:rsid w:val="0068568F"/>
    <w:rsid w:val="00690676"/>
    <w:rsid w:val="006916A8"/>
    <w:rsid w:val="006930EE"/>
    <w:rsid w:val="006956D9"/>
    <w:rsid w:val="00696F90"/>
    <w:rsid w:val="006A5092"/>
    <w:rsid w:val="006A6CB1"/>
    <w:rsid w:val="006C63E9"/>
    <w:rsid w:val="006D1975"/>
    <w:rsid w:val="006D3817"/>
    <w:rsid w:val="006D7761"/>
    <w:rsid w:val="006E01D6"/>
    <w:rsid w:val="006E03C0"/>
    <w:rsid w:val="006E0B5C"/>
    <w:rsid w:val="006E43A7"/>
    <w:rsid w:val="006E7888"/>
    <w:rsid w:val="006F003F"/>
    <w:rsid w:val="006F3E34"/>
    <w:rsid w:val="006F45EF"/>
    <w:rsid w:val="006F47B0"/>
    <w:rsid w:val="006F776F"/>
    <w:rsid w:val="007015CE"/>
    <w:rsid w:val="00703741"/>
    <w:rsid w:val="00705410"/>
    <w:rsid w:val="007059A4"/>
    <w:rsid w:val="00705E51"/>
    <w:rsid w:val="00720EC4"/>
    <w:rsid w:val="00722121"/>
    <w:rsid w:val="00725DFA"/>
    <w:rsid w:val="00727A84"/>
    <w:rsid w:val="00730B98"/>
    <w:rsid w:val="00731EA0"/>
    <w:rsid w:val="00735085"/>
    <w:rsid w:val="00736008"/>
    <w:rsid w:val="00736623"/>
    <w:rsid w:val="0073761F"/>
    <w:rsid w:val="00742559"/>
    <w:rsid w:val="00742D77"/>
    <w:rsid w:val="0074442F"/>
    <w:rsid w:val="0074550B"/>
    <w:rsid w:val="00746E38"/>
    <w:rsid w:val="007517FD"/>
    <w:rsid w:val="0075186A"/>
    <w:rsid w:val="0075558F"/>
    <w:rsid w:val="00756DAC"/>
    <w:rsid w:val="00762E8D"/>
    <w:rsid w:val="00763E2D"/>
    <w:rsid w:val="00765F70"/>
    <w:rsid w:val="00772328"/>
    <w:rsid w:val="00773357"/>
    <w:rsid w:val="00777959"/>
    <w:rsid w:val="0078300D"/>
    <w:rsid w:val="00785426"/>
    <w:rsid w:val="00791731"/>
    <w:rsid w:val="00793DB4"/>
    <w:rsid w:val="007944FC"/>
    <w:rsid w:val="007B5242"/>
    <w:rsid w:val="007B565E"/>
    <w:rsid w:val="007C4523"/>
    <w:rsid w:val="007C50B8"/>
    <w:rsid w:val="007C7D65"/>
    <w:rsid w:val="007D2F31"/>
    <w:rsid w:val="007D49F7"/>
    <w:rsid w:val="007D775A"/>
    <w:rsid w:val="007E02E4"/>
    <w:rsid w:val="007E0F55"/>
    <w:rsid w:val="007E7712"/>
    <w:rsid w:val="007F2420"/>
    <w:rsid w:val="00804DAC"/>
    <w:rsid w:val="00805693"/>
    <w:rsid w:val="00811991"/>
    <w:rsid w:val="00811B28"/>
    <w:rsid w:val="00811D22"/>
    <w:rsid w:val="00812B1F"/>
    <w:rsid w:val="00816A13"/>
    <w:rsid w:val="00822709"/>
    <w:rsid w:val="00826B15"/>
    <w:rsid w:val="00835C34"/>
    <w:rsid w:val="00837CBF"/>
    <w:rsid w:val="008455CA"/>
    <w:rsid w:val="008464F6"/>
    <w:rsid w:val="00846660"/>
    <w:rsid w:val="0084713D"/>
    <w:rsid w:val="00847AE8"/>
    <w:rsid w:val="00852C74"/>
    <w:rsid w:val="008530FD"/>
    <w:rsid w:val="008541EF"/>
    <w:rsid w:val="00855F90"/>
    <w:rsid w:val="00861C35"/>
    <w:rsid w:val="00861EDC"/>
    <w:rsid w:val="008629D6"/>
    <w:rsid w:val="0087123D"/>
    <w:rsid w:val="008750F6"/>
    <w:rsid w:val="0088311C"/>
    <w:rsid w:val="00884D80"/>
    <w:rsid w:val="00887E97"/>
    <w:rsid w:val="0089004D"/>
    <w:rsid w:val="00890A40"/>
    <w:rsid w:val="008920B7"/>
    <w:rsid w:val="008A0E59"/>
    <w:rsid w:val="008A39EF"/>
    <w:rsid w:val="008B1FFD"/>
    <w:rsid w:val="008C0574"/>
    <w:rsid w:val="008C2117"/>
    <w:rsid w:val="008C3496"/>
    <w:rsid w:val="008C5FB4"/>
    <w:rsid w:val="008C773B"/>
    <w:rsid w:val="008D02AF"/>
    <w:rsid w:val="008D1B5A"/>
    <w:rsid w:val="008D4BF4"/>
    <w:rsid w:val="008D60EA"/>
    <w:rsid w:val="008E1118"/>
    <w:rsid w:val="008E1EDA"/>
    <w:rsid w:val="008E2868"/>
    <w:rsid w:val="008F0734"/>
    <w:rsid w:val="008F1B34"/>
    <w:rsid w:val="008F296E"/>
    <w:rsid w:val="009043D2"/>
    <w:rsid w:val="00904D94"/>
    <w:rsid w:val="0091021A"/>
    <w:rsid w:val="009129E9"/>
    <w:rsid w:val="009138C2"/>
    <w:rsid w:val="009149CA"/>
    <w:rsid w:val="009156FE"/>
    <w:rsid w:val="009201B1"/>
    <w:rsid w:val="0092030F"/>
    <w:rsid w:val="00921FFC"/>
    <w:rsid w:val="009237FF"/>
    <w:rsid w:val="00923929"/>
    <w:rsid w:val="00925269"/>
    <w:rsid w:val="00927AE2"/>
    <w:rsid w:val="00927C47"/>
    <w:rsid w:val="0094198F"/>
    <w:rsid w:val="0094321B"/>
    <w:rsid w:val="00945118"/>
    <w:rsid w:val="00950BBE"/>
    <w:rsid w:val="00955CC3"/>
    <w:rsid w:val="00955D1C"/>
    <w:rsid w:val="0096093D"/>
    <w:rsid w:val="009609E7"/>
    <w:rsid w:val="00963353"/>
    <w:rsid w:val="00970A6B"/>
    <w:rsid w:val="00970DE9"/>
    <w:rsid w:val="00972D85"/>
    <w:rsid w:val="00976542"/>
    <w:rsid w:val="00991D30"/>
    <w:rsid w:val="009940F1"/>
    <w:rsid w:val="009A136B"/>
    <w:rsid w:val="009A177F"/>
    <w:rsid w:val="009A1D92"/>
    <w:rsid w:val="009A39AC"/>
    <w:rsid w:val="009A4DD2"/>
    <w:rsid w:val="009B2AAE"/>
    <w:rsid w:val="009C20EE"/>
    <w:rsid w:val="009C2631"/>
    <w:rsid w:val="009C41B9"/>
    <w:rsid w:val="009D0D2F"/>
    <w:rsid w:val="009D1957"/>
    <w:rsid w:val="009D2246"/>
    <w:rsid w:val="009D255C"/>
    <w:rsid w:val="009D5EF1"/>
    <w:rsid w:val="009E3961"/>
    <w:rsid w:val="009F002D"/>
    <w:rsid w:val="009F218E"/>
    <w:rsid w:val="009F2EAD"/>
    <w:rsid w:val="00A0026A"/>
    <w:rsid w:val="00A02B04"/>
    <w:rsid w:val="00A02EE8"/>
    <w:rsid w:val="00A10536"/>
    <w:rsid w:val="00A13E09"/>
    <w:rsid w:val="00A172C4"/>
    <w:rsid w:val="00A21C53"/>
    <w:rsid w:val="00A21CE7"/>
    <w:rsid w:val="00A23F38"/>
    <w:rsid w:val="00A26528"/>
    <w:rsid w:val="00A301EE"/>
    <w:rsid w:val="00A32AD8"/>
    <w:rsid w:val="00A359FE"/>
    <w:rsid w:val="00A457DA"/>
    <w:rsid w:val="00A525BD"/>
    <w:rsid w:val="00A53E18"/>
    <w:rsid w:val="00A552F9"/>
    <w:rsid w:val="00A55972"/>
    <w:rsid w:val="00A62336"/>
    <w:rsid w:val="00A634B0"/>
    <w:rsid w:val="00A645EC"/>
    <w:rsid w:val="00A66336"/>
    <w:rsid w:val="00A66FB2"/>
    <w:rsid w:val="00A723D7"/>
    <w:rsid w:val="00A86889"/>
    <w:rsid w:val="00A93244"/>
    <w:rsid w:val="00A94A5E"/>
    <w:rsid w:val="00AA368B"/>
    <w:rsid w:val="00AA6EA9"/>
    <w:rsid w:val="00AB0F37"/>
    <w:rsid w:val="00AB2BB9"/>
    <w:rsid w:val="00AC0708"/>
    <w:rsid w:val="00AD0155"/>
    <w:rsid w:val="00AD3BA1"/>
    <w:rsid w:val="00AD69E4"/>
    <w:rsid w:val="00AD78F6"/>
    <w:rsid w:val="00AE0B43"/>
    <w:rsid w:val="00AE454F"/>
    <w:rsid w:val="00AE717D"/>
    <w:rsid w:val="00AF0315"/>
    <w:rsid w:val="00AF07B6"/>
    <w:rsid w:val="00AF22EB"/>
    <w:rsid w:val="00AF5657"/>
    <w:rsid w:val="00AF7355"/>
    <w:rsid w:val="00B00B4E"/>
    <w:rsid w:val="00B051F2"/>
    <w:rsid w:val="00B11120"/>
    <w:rsid w:val="00B12122"/>
    <w:rsid w:val="00B126B2"/>
    <w:rsid w:val="00B142B3"/>
    <w:rsid w:val="00B22CB6"/>
    <w:rsid w:val="00B2404E"/>
    <w:rsid w:val="00B2669C"/>
    <w:rsid w:val="00B340D9"/>
    <w:rsid w:val="00B35996"/>
    <w:rsid w:val="00B41897"/>
    <w:rsid w:val="00B42330"/>
    <w:rsid w:val="00B43B55"/>
    <w:rsid w:val="00B453FD"/>
    <w:rsid w:val="00B45EB3"/>
    <w:rsid w:val="00B47688"/>
    <w:rsid w:val="00B53611"/>
    <w:rsid w:val="00B602E5"/>
    <w:rsid w:val="00B62C8D"/>
    <w:rsid w:val="00B64D65"/>
    <w:rsid w:val="00B65F10"/>
    <w:rsid w:val="00B676A0"/>
    <w:rsid w:val="00B730C8"/>
    <w:rsid w:val="00B74F32"/>
    <w:rsid w:val="00B74F9C"/>
    <w:rsid w:val="00B75621"/>
    <w:rsid w:val="00B77DA1"/>
    <w:rsid w:val="00B83632"/>
    <w:rsid w:val="00B8468C"/>
    <w:rsid w:val="00B84E8E"/>
    <w:rsid w:val="00B87568"/>
    <w:rsid w:val="00BA23E6"/>
    <w:rsid w:val="00BA4267"/>
    <w:rsid w:val="00BA69E8"/>
    <w:rsid w:val="00BB00EE"/>
    <w:rsid w:val="00BB210B"/>
    <w:rsid w:val="00BB3995"/>
    <w:rsid w:val="00BB4F2D"/>
    <w:rsid w:val="00BC66FB"/>
    <w:rsid w:val="00BD5EAB"/>
    <w:rsid w:val="00BE76AD"/>
    <w:rsid w:val="00BF1923"/>
    <w:rsid w:val="00C051D6"/>
    <w:rsid w:val="00C10B1B"/>
    <w:rsid w:val="00C20A31"/>
    <w:rsid w:val="00C325D3"/>
    <w:rsid w:val="00C36E08"/>
    <w:rsid w:val="00C4585C"/>
    <w:rsid w:val="00C52237"/>
    <w:rsid w:val="00C5390A"/>
    <w:rsid w:val="00C55E63"/>
    <w:rsid w:val="00C6434E"/>
    <w:rsid w:val="00C67517"/>
    <w:rsid w:val="00C71E68"/>
    <w:rsid w:val="00C72722"/>
    <w:rsid w:val="00C74783"/>
    <w:rsid w:val="00C90741"/>
    <w:rsid w:val="00C90F02"/>
    <w:rsid w:val="00C916DE"/>
    <w:rsid w:val="00C91FFD"/>
    <w:rsid w:val="00C921FB"/>
    <w:rsid w:val="00C92E6E"/>
    <w:rsid w:val="00C94247"/>
    <w:rsid w:val="00C95553"/>
    <w:rsid w:val="00CA0B28"/>
    <w:rsid w:val="00CA2D45"/>
    <w:rsid w:val="00CA3E26"/>
    <w:rsid w:val="00CB2E44"/>
    <w:rsid w:val="00CB3E70"/>
    <w:rsid w:val="00CB53E4"/>
    <w:rsid w:val="00CC3FB1"/>
    <w:rsid w:val="00CC7168"/>
    <w:rsid w:val="00CD1577"/>
    <w:rsid w:val="00CD5005"/>
    <w:rsid w:val="00CD6A30"/>
    <w:rsid w:val="00CD6B02"/>
    <w:rsid w:val="00CE0C1F"/>
    <w:rsid w:val="00CE367F"/>
    <w:rsid w:val="00CE45AA"/>
    <w:rsid w:val="00CF57DA"/>
    <w:rsid w:val="00CF63F7"/>
    <w:rsid w:val="00CF6847"/>
    <w:rsid w:val="00D015FE"/>
    <w:rsid w:val="00D040DC"/>
    <w:rsid w:val="00D04700"/>
    <w:rsid w:val="00D11AD8"/>
    <w:rsid w:val="00D22012"/>
    <w:rsid w:val="00D24D38"/>
    <w:rsid w:val="00D27E55"/>
    <w:rsid w:val="00D32E72"/>
    <w:rsid w:val="00D372CF"/>
    <w:rsid w:val="00D40470"/>
    <w:rsid w:val="00D418FF"/>
    <w:rsid w:val="00D44343"/>
    <w:rsid w:val="00D51685"/>
    <w:rsid w:val="00D51AE4"/>
    <w:rsid w:val="00D52D08"/>
    <w:rsid w:val="00D52F91"/>
    <w:rsid w:val="00D53090"/>
    <w:rsid w:val="00D5366D"/>
    <w:rsid w:val="00D5475F"/>
    <w:rsid w:val="00D5712A"/>
    <w:rsid w:val="00D5764B"/>
    <w:rsid w:val="00D623DD"/>
    <w:rsid w:val="00D64EF9"/>
    <w:rsid w:val="00D67FE7"/>
    <w:rsid w:val="00D70734"/>
    <w:rsid w:val="00D766A6"/>
    <w:rsid w:val="00D808ED"/>
    <w:rsid w:val="00D84396"/>
    <w:rsid w:val="00D84B6B"/>
    <w:rsid w:val="00D84F03"/>
    <w:rsid w:val="00D85121"/>
    <w:rsid w:val="00D94BDE"/>
    <w:rsid w:val="00D96FC2"/>
    <w:rsid w:val="00D97F1C"/>
    <w:rsid w:val="00DA213F"/>
    <w:rsid w:val="00DA596B"/>
    <w:rsid w:val="00DA6FE5"/>
    <w:rsid w:val="00DB048A"/>
    <w:rsid w:val="00DB05A7"/>
    <w:rsid w:val="00DB0BD7"/>
    <w:rsid w:val="00DB6951"/>
    <w:rsid w:val="00DB792D"/>
    <w:rsid w:val="00DB7D85"/>
    <w:rsid w:val="00DC1A0B"/>
    <w:rsid w:val="00DC2027"/>
    <w:rsid w:val="00DC6A48"/>
    <w:rsid w:val="00DC70A1"/>
    <w:rsid w:val="00DC7AEB"/>
    <w:rsid w:val="00DD2117"/>
    <w:rsid w:val="00DE1604"/>
    <w:rsid w:val="00DE3C12"/>
    <w:rsid w:val="00DE6648"/>
    <w:rsid w:val="00DE6CF4"/>
    <w:rsid w:val="00DF260D"/>
    <w:rsid w:val="00DF4B1B"/>
    <w:rsid w:val="00DF5CC0"/>
    <w:rsid w:val="00E04C81"/>
    <w:rsid w:val="00E05218"/>
    <w:rsid w:val="00E0754E"/>
    <w:rsid w:val="00E13D35"/>
    <w:rsid w:val="00E1718F"/>
    <w:rsid w:val="00E21B72"/>
    <w:rsid w:val="00E24242"/>
    <w:rsid w:val="00E31D9A"/>
    <w:rsid w:val="00E32974"/>
    <w:rsid w:val="00E3769E"/>
    <w:rsid w:val="00E376DA"/>
    <w:rsid w:val="00E4065D"/>
    <w:rsid w:val="00E40F54"/>
    <w:rsid w:val="00E41B61"/>
    <w:rsid w:val="00E4616C"/>
    <w:rsid w:val="00E469B9"/>
    <w:rsid w:val="00E47487"/>
    <w:rsid w:val="00E47A39"/>
    <w:rsid w:val="00E47D37"/>
    <w:rsid w:val="00E6160D"/>
    <w:rsid w:val="00E63DA3"/>
    <w:rsid w:val="00E66EE9"/>
    <w:rsid w:val="00E67777"/>
    <w:rsid w:val="00E72245"/>
    <w:rsid w:val="00E7284D"/>
    <w:rsid w:val="00E73507"/>
    <w:rsid w:val="00E75086"/>
    <w:rsid w:val="00E8507B"/>
    <w:rsid w:val="00E87E24"/>
    <w:rsid w:val="00E92293"/>
    <w:rsid w:val="00EA452B"/>
    <w:rsid w:val="00EA5F26"/>
    <w:rsid w:val="00EA6E70"/>
    <w:rsid w:val="00EB5822"/>
    <w:rsid w:val="00EB6A89"/>
    <w:rsid w:val="00EB7102"/>
    <w:rsid w:val="00EC6A07"/>
    <w:rsid w:val="00ED23D5"/>
    <w:rsid w:val="00ED2476"/>
    <w:rsid w:val="00ED3CA8"/>
    <w:rsid w:val="00EF3F25"/>
    <w:rsid w:val="00EF49C3"/>
    <w:rsid w:val="00EF5B02"/>
    <w:rsid w:val="00EF7E5C"/>
    <w:rsid w:val="00F119B9"/>
    <w:rsid w:val="00F153FB"/>
    <w:rsid w:val="00F16614"/>
    <w:rsid w:val="00F17FAA"/>
    <w:rsid w:val="00F2014F"/>
    <w:rsid w:val="00F216FD"/>
    <w:rsid w:val="00F217A2"/>
    <w:rsid w:val="00F22398"/>
    <w:rsid w:val="00F23B0B"/>
    <w:rsid w:val="00F3082C"/>
    <w:rsid w:val="00F3269D"/>
    <w:rsid w:val="00F34E49"/>
    <w:rsid w:val="00F36EA4"/>
    <w:rsid w:val="00F379B6"/>
    <w:rsid w:val="00F43425"/>
    <w:rsid w:val="00F466CF"/>
    <w:rsid w:val="00F5124F"/>
    <w:rsid w:val="00F522B4"/>
    <w:rsid w:val="00F52EA8"/>
    <w:rsid w:val="00F5378A"/>
    <w:rsid w:val="00F7260B"/>
    <w:rsid w:val="00F72F47"/>
    <w:rsid w:val="00F7330B"/>
    <w:rsid w:val="00F76E08"/>
    <w:rsid w:val="00F83952"/>
    <w:rsid w:val="00F83C26"/>
    <w:rsid w:val="00F84058"/>
    <w:rsid w:val="00F853AD"/>
    <w:rsid w:val="00F87B79"/>
    <w:rsid w:val="00F90184"/>
    <w:rsid w:val="00F90E8C"/>
    <w:rsid w:val="00F91C50"/>
    <w:rsid w:val="00F97108"/>
    <w:rsid w:val="00F97D1E"/>
    <w:rsid w:val="00FA1C98"/>
    <w:rsid w:val="00FA3049"/>
    <w:rsid w:val="00FA5D56"/>
    <w:rsid w:val="00FB05BF"/>
    <w:rsid w:val="00FB347B"/>
    <w:rsid w:val="00FB4536"/>
    <w:rsid w:val="00FB664F"/>
    <w:rsid w:val="00FC79C2"/>
    <w:rsid w:val="00FD076B"/>
    <w:rsid w:val="00FD25DD"/>
    <w:rsid w:val="00FD43B7"/>
    <w:rsid w:val="00FD7616"/>
    <w:rsid w:val="00FD7908"/>
    <w:rsid w:val="00FE3B9F"/>
    <w:rsid w:val="00FF35B8"/>
    <w:rsid w:val="00FF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BBEB2"/>
  <w15:chartTrackingRefBased/>
  <w15:docId w15:val="{1D76C4E0-2455-4F7E-AFDF-B9BD9C726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78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3E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3E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3E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3E2D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3E2D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3E2D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3E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3E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3E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3E2D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3E2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3E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3E2D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3E2D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63E2D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3E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3E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3E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3E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3E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3E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3E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3E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63E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3E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63E2D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3E2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63E2D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763E2D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07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07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0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0713"/>
    <w:rPr>
      <w:sz w:val="18"/>
      <w:szCs w:val="18"/>
    </w:rPr>
  </w:style>
  <w:style w:type="paragraph" w:customStyle="1" w:styleId="Pa29">
    <w:name w:val="Pa29"/>
    <w:basedOn w:val="a"/>
    <w:next w:val="a"/>
    <w:uiPriority w:val="99"/>
    <w:rsid w:val="006F776F"/>
    <w:pPr>
      <w:autoSpaceDE w:val="0"/>
      <w:autoSpaceDN w:val="0"/>
      <w:adjustRightInd w:val="0"/>
      <w:spacing w:line="280" w:lineRule="atLeast"/>
      <w:jc w:val="left"/>
    </w:pPr>
    <w:rPr>
      <w:rFonts w:ascii="Swis721 Cn BT" w:eastAsia="Swis721 Cn BT"/>
      <w:kern w:val="0"/>
      <w:sz w:val="24"/>
      <w:szCs w:val="24"/>
    </w:rPr>
  </w:style>
  <w:style w:type="paragraph" w:customStyle="1" w:styleId="Pa22">
    <w:name w:val="Pa22"/>
    <w:basedOn w:val="a"/>
    <w:next w:val="a"/>
    <w:uiPriority w:val="99"/>
    <w:rsid w:val="006F776F"/>
    <w:pPr>
      <w:autoSpaceDE w:val="0"/>
      <w:autoSpaceDN w:val="0"/>
      <w:adjustRightInd w:val="0"/>
      <w:spacing w:line="200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11">
    <w:name w:val="A11"/>
    <w:uiPriority w:val="99"/>
    <w:rsid w:val="006F776F"/>
    <w:rPr>
      <w:color w:val="211D1E"/>
      <w:sz w:val="11"/>
      <w:szCs w:val="11"/>
    </w:rPr>
  </w:style>
  <w:style w:type="paragraph" w:customStyle="1" w:styleId="Pa8">
    <w:name w:val="Pa8"/>
    <w:basedOn w:val="a"/>
    <w:next w:val="a"/>
    <w:uiPriority w:val="99"/>
    <w:rsid w:val="006F776F"/>
    <w:pPr>
      <w:autoSpaceDE w:val="0"/>
      <w:autoSpaceDN w:val="0"/>
      <w:adjustRightInd w:val="0"/>
      <w:spacing w:line="220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6F776F"/>
    <w:pPr>
      <w:widowControl w:val="0"/>
      <w:autoSpaceDE w:val="0"/>
      <w:autoSpaceDN w:val="0"/>
      <w:adjustRightInd w:val="0"/>
    </w:pPr>
    <w:rPr>
      <w:rFonts w:ascii="Swis721 Cn BT" w:eastAsia="Swis721 Cn BT" w:cs="Swis721 Cn BT"/>
      <w:color w:val="000000"/>
      <w:kern w:val="0"/>
      <w:sz w:val="24"/>
      <w:szCs w:val="24"/>
    </w:rPr>
  </w:style>
  <w:style w:type="paragraph" w:customStyle="1" w:styleId="Pa42">
    <w:name w:val="Pa42"/>
    <w:basedOn w:val="Default"/>
    <w:next w:val="Default"/>
    <w:uiPriority w:val="99"/>
    <w:rsid w:val="006F776F"/>
    <w:pPr>
      <w:spacing w:line="200" w:lineRule="atLeast"/>
    </w:pPr>
    <w:rPr>
      <w:rFonts w:cstheme="minorBidi"/>
      <w:color w:val="auto"/>
    </w:rPr>
  </w:style>
  <w:style w:type="paragraph" w:customStyle="1" w:styleId="Pa43">
    <w:name w:val="Pa43"/>
    <w:basedOn w:val="Default"/>
    <w:next w:val="Default"/>
    <w:uiPriority w:val="99"/>
    <w:rsid w:val="006F776F"/>
    <w:pPr>
      <w:spacing w:line="180" w:lineRule="atLeast"/>
    </w:pPr>
    <w:rPr>
      <w:rFonts w:cstheme="minorBidi"/>
      <w:color w:val="auto"/>
    </w:rPr>
  </w:style>
  <w:style w:type="paragraph" w:customStyle="1" w:styleId="Pa44">
    <w:name w:val="Pa44"/>
    <w:basedOn w:val="Default"/>
    <w:next w:val="Default"/>
    <w:uiPriority w:val="99"/>
    <w:rsid w:val="006F776F"/>
    <w:pPr>
      <w:spacing w:line="160" w:lineRule="atLeast"/>
    </w:pPr>
    <w:rPr>
      <w:rFonts w:cstheme="minorBidi"/>
      <w:color w:val="auto"/>
    </w:rPr>
  </w:style>
  <w:style w:type="paragraph" w:customStyle="1" w:styleId="Pa46">
    <w:name w:val="Pa46"/>
    <w:basedOn w:val="Default"/>
    <w:next w:val="Default"/>
    <w:uiPriority w:val="99"/>
    <w:rsid w:val="006F776F"/>
    <w:pPr>
      <w:spacing w:line="160" w:lineRule="atLeast"/>
    </w:pPr>
    <w:rPr>
      <w:rFonts w:cstheme="minorBidi"/>
      <w:color w:val="auto"/>
    </w:rPr>
  </w:style>
  <w:style w:type="table" w:styleId="af2">
    <w:name w:val="Table Grid"/>
    <w:basedOn w:val="a1"/>
    <w:uiPriority w:val="59"/>
    <w:rsid w:val="00F37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6817EE"/>
  </w:style>
  <w:style w:type="character" w:styleId="af4">
    <w:name w:val="annotation reference"/>
    <w:basedOn w:val="a0"/>
    <w:uiPriority w:val="99"/>
    <w:semiHidden/>
    <w:unhideWhenUsed/>
    <w:rsid w:val="00391154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391154"/>
    <w:rPr>
      <w:sz w:val="20"/>
      <w:szCs w:val="20"/>
    </w:rPr>
  </w:style>
  <w:style w:type="character" w:customStyle="1" w:styleId="af6">
    <w:name w:val="批注文字 字符"/>
    <w:basedOn w:val="a0"/>
    <w:link w:val="af5"/>
    <w:uiPriority w:val="99"/>
    <w:rsid w:val="00391154"/>
    <w:rPr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391154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391154"/>
    <w:rPr>
      <w:b/>
      <w:bCs/>
      <w:sz w:val="20"/>
      <w:szCs w:val="20"/>
    </w:rPr>
  </w:style>
  <w:style w:type="character" w:customStyle="1" w:styleId="cf01">
    <w:name w:val="cf01"/>
    <w:basedOn w:val="a0"/>
    <w:rsid w:val="009F002D"/>
    <w:rPr>
      <w:rFonts w:ascii="Microsoft YaHei UI" w:eastAsia="Microsoft YaHei UI" w:hAnsi="Microsoft YaHei UI" w:hint="eastAsia"/>
      <w:sz w:val="18"/>
      <w:szCs w:val="18"/>
    </w:rPr>
  </w:style>
  <w:style w:type="character" w:customStyle="1" w:styleId="bkciteavail">
    <w:name w:val="bk_cite_avail"/>
    <w:basedOn w:val="a0"/>
    <w:rsid w:val="00101AA7"/>
  </w:style>
  <w:style w:type="character" w:styleId="af9">
    <w:name w:val="line number"/>
    <w:basedOn w:val="a0"/>
    <w:uiPriority w:val="99"/>
    <w:semiHidden/>
    <w:unhideWhenUsed/>
    <w:rsid w:val="00B74F9C"/>
  </w:style>
  <w:style w:type="paragraph" w:customStyle="1" w:styleId="EndNoteBibliographyTitle">
    <w:name w:val="EndNote Bibliography Title"/>
    <w:basedOn w:val="a"/>
    <w:link w:val="EndNoteBibliographyTitle0"/>
    <w:rsid w:val="000C55F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C55F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C55F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C55F9"/>
    <w:rPr>
      <w:rFonts w:ascii="Calibri" w:hAnsi="Calibri" w:cs="Calibri"/>
      <w:noProof/>
      <w:sz w:val="20"/>
    </w:rPr>
  </w:style>
  <w:style w:type="character" w:styleId="afa">
    <w:name w:val="Hyperlink"/>
    <w:basedOn w:val="a0"/>
    <w:uiPriority w:val="99"/>
    <w:unhideWhenUsed/>
    <w:qFormat/>
    <w:rsid w:val="00084A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90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9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1950F-323D-45E4-86C0-8F85F7586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20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ZHENG</dc:creator>
  <cp:keywords/>
  <dc:description/>
  <cp:lastModifiedBy>JIAZHENG</cp:lastModifiedBy>
  <cp:revision>5</cp:revision>
  <dcterms:created xsi:type="dcterms:W3CDTF">2024-04-23T06:04:00Z</dcterms:created>
  <dcterms:modified xsi:type="dcterms:W3CDTF">2024-04-25T01:54:00Z</dcterms:modified>
</cp:coreProperties>
</file>